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341F0" w14:textId="66BDAD47" w:rsidR="007D5CC3" w:rsidRPr="006E5110" w:rsidRDefault="007D5CC3" w:rsidP="007D5CC3">
      <w:pPr>
        <w:rPr>
          <w:b/>
          <w:lang w:val="en-US"/>
        </w:rPr>
      </w:pPr>
      <w:r w:rsidRPr="006E5110">
        <w:rPr>
          <w:b/>
          <w:lang w:val="en-US"/>
        </w:rPr>
        <w:t xml:space="preserve">APPENDIX </w:t>
      </w:r>
    </w:p>
    <w:p w14:paraId="15AD7189" w14:textId="39E94819" w:rsidR="007D5CC3" w:rsidRPr="006E5110" w:rsidRDefault="007D5CC3" w:rsidP="007D5CC3">
      <w:pPr>
        <w:rPr>
          <w:b/>
          <w:lang w:val="en-US"/>
        </w:rPr>
      </w:pPr>
    </w:p>
    <w:p w14:paraId="43C5620A" w14:textId="4F95F919" w:rsidR="007D5CC3" w:rsidRPr="006E5110" w:rsidRDefault="007D5CC3" w:rsidP="007D5CC3">
      <w:pPr>
        <w:rPr>
          <w:sz w:val="20"/>
          <w:szCs w:val="20"/>
          <w:lang w:val="en-US"/>
        </w:rPr>
      </w:pPr>
      <w:r w:rsidRPr="006E5110">
        <w:rPr>
          <w:b/>
          <w:lang w:val="en-US"/>
        </w:rPr>
        <w:t>Search string</w:t>
      </w:r>
    </w:p>
    <w:p w14:paraId="064EE8E9" w14:textId="77777777" w:rsidR="007D5CC3" w:rsidRPr="006E5110" w:rsidRDefault="007D5CC3" w:rsidP="007D5CC3">
      <w:pPr>
        <w:rPr>
          <w:sz w:val="20"/>
          <w:szCs w:val="20"/>
          <w:lang w:val="en-US"/>
        </w:rPr>
      </w:pPr>
    </w:p>
    <w:p w14:paraId="1C49ECDE" w14:textId="77777777" w:rsidR="007D5CC3" w:rsidRPr="006E5110" w:rsidRDefault="007D5CC3" w:rsidP="007D5CC3">
      <w:pPr>
        <w:rPr>
          <w:lang w:val="en-US"/>
        </w:rPr>
      </w:pPr>
      <w:r w:rsidRPr="006E5110">
        <w:rPr>
          <w:b/>
          <w:lang w:val="en-US"/>
        </w:rPr>
        <w:t xml:space="preserve">In title/ abstract: </w:t>
      </w:r>
      <w:r w:rsidRPr="006E5110">
        <w:rPr>
          <w:lang w:val="en-US"/>
        </w:rPr>
        <w:t xml:space="preserve">chlorpromazine OR levomepromazine OR promazine OR acepromazine OR triflupromazine OR </w:t>
      </w:r>
      <w:proofErr w:type="spellStart"/>
      <w:r w:rsidRPr="006E5110">
        <w:rPr>
          <w:lang w:val="en-US"/>
        </w:rPr>
        <w:t>cyamemaz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chlorproethazine</w:t>
      </w:r>
      <w:proofErr w:type="spellEnd"/>
      <w:r w:rsidRPr="006E5110">
        <w:rPr>
          <w:lang w:val="en-US"/>
        </w:rPr>
        <w:t xml:space="preserve"> OR dixyrazine OR fluphenazine OR perphenazine OR  prochlorperazine OR thiopropazate OR trifluoperazine OR acetophenazine OR thioproperazine OR butaperazine OR </w:t>
      </w:r>
      <w:proofErr w:type="spellStart"/>
      <w:r w:rsidRPr="006E5110">
        <w:rPr>
          <w:lang w:val="en-US"/>
        </w:rPr>
        <w:t>perazine</w:t>
      </w:r>
      <w:proofErr w:type="spellEnd"/>
      <w:r w:rsidRPr="006E5110">
        <w:rPr>
          <w:lang w:val="en-US"/>
        </w:rPr>
        <w:t xml:space="preserve"> OR periciazine OR thioridazine OR </w:t>
      </w:r>
      <w:proofErr w:type="spellStart"/>
      <w:r w:rsidRPr="006E5110">
        <w:rPr>
          <w:lang w:val="en-US"/>
        </w:rPr>
        <w:t>mesoridazine</w:t>
      </w:r>
      <w:proofErr w:type="spellEnd"/>
      <w:r w:rsidRPr="006E5110">
        <w:rPr>
          <w:lang w:val="en-US"/>
        </w:rPr>
        <w:t xml:space="preserve"> OR pipotiazine OR haloperidol OR trifluperidol OR </w:t>
      </w:r>
      <w:proofErr w:type="spellStart"/>
      <w:r w:rsidRPr="006E5110">
        <w:rPr>
          <w:lang w:val="en-US"/>
        </w:rPr>
        <w:t>melpero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moperone</w:t>
      </w:r>
      <w:proofErr w:type="spellEnd"/>
      <w:r w:rsidRPr="006E5110">
        <w:rPr>
          <w:lang w:val="en-US"/>
        </w:rPr>
        <w:t xml:space="preserve"> OR pipamperone OR </w:t>
      </w:r>
      <w:proofErr w:type="spellStart"/>
      <w:r w:rsidRPr="006E5110">
        <w:rPr>
          <w:lang w:val="en-US"/>
        </w:rPr>
        <w:t>bromperidol</w:t>
      </w:r>
      <w:proofErr w:type="spellEnd"/>
      <w:r w:rsidRPr="006E5110">
        <w:rPr>
          <w:lang w:val="en-US"/>
        </w:rPr>
        <w:t xml:space="preserve"> OR benperidol OR </w:t>
      </w:r>
      <w:proofErr w:type="spellStart"/>
      <w:r w:rsidRPr="006E5110">
        <w:rPr>
          <w:lang w:val="en-US"/>
        </w:rPr>
        <w:t>droperidol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fluaniso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oxypertine</w:t>
      </w:r>
      <w:proofErr w:type="spellEnd"/>
      <w:r w:rsidRPr="006E5110">
        <w:rPr>
          <w:lang w:val="en-US"/>
        </w:rPr>
        <w:t xml:space="preserve"> OR molindone OR </w:t>
      </w:r>
      <w:proofErr w:type="spellStart"/>
      <w:r w:rsidRPr="006E5110">
        <w:rPr>
          <w:lang w:val="en-US"/>
        </w:rPr>
        <w:t>sertindole</w:t>
      </w:r>
      <w:proofErr w:type="spellEnd"/>
      <w:r w:rsidRPr="006E5110">
        <w:rPr>
          <w:lang w:val="en-US"/>
        </w:rPr>
        <w:t xml:space="preserve"> OR ziprasidone OR lurasidone OR flupentixol OR clopenthixol OR chlorprothixene OR </w:t>
      </w:r>
      <w:proofErr w:type="spellStart"/>
      <w:r w:rsidRPr="006E5110">
        <w:rPr>
          <w:lang w:val="en-US"/>
        </w:rPr>
        <w:t>tiotixene</w:t>
      </w:r>
      <w:proofErr w:type="spellEnd"/>
      <w:r w:rsidRPr="006E5110">
        <w:rPr>
          <w:lang w:val="en-US"/>
        </w:rPr>
        <w:t xml:space="preserve"> OR zuclopenthixol OR </w:t>
      </w:r>
      <w:proofErr w:type="spellStart"/>
      <w:r w:rsidRPr="006E5110">
        <w:rPr>
          <w:lang w:val="en-US"/>
        </w:rPr>
        <w:t>fluspirilene</w:t>
      </w:r>
      <w:proofErr w:type="spellEnd"/>
      <w:r w:rsidRPr="006E5110">
        <w:rPr>
          <w:lang w:val="en-US"/>
        </w:rPr>
        <w:t xml:space="preserve"> OR pimozide OR </w:t>
      </w:r>
      <w:proofErr w:type="spellStart"/>
      <w:r w:rsidRPr="006E5110">
        <w:rPr>
          <w:lang w:val="en-US"/>
        </w:rPr>
        <w:t>penfluridol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loxapine</w:t>
      </w:r>
      <w:proofErr w:type="spellEnd"/>
      <w:r w:rsidRPr="006E5110">
        <w:rPr>
          <w:lang w:val="en-US"/>
        </w:rPr>
        <w:t xml:space="preserve"> OR clozapine OR olanzapine OR quetiapine OR </w:t>
      </w:r>
      <w:proofErr w:type="spellStart"/>
      <w:r w:rsidRPr="006E5110">
        <w:rPr>
          <w:lang w:val="en-US"/>
        </w:rPr>
        <w:t>asenap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clotiap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sulpirid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sultopride</w:t>
      </w:r>
      <w:proofErr w:type="spellEnd"/>
      <w:r w:rsidRPr="006E5110">
        <w:rPr>
          <w:lang w:val="en-US"/>
        </w:rPr>
        <w:t xml:space="preserve"> OR tiapride OR </w:t>
      </w:r>
      <w:proofErr w:type="spellStart"/>
      <w:r w:rsidRPr="006E5110">
        <w:rPr>
          <w:lang w:val="en-US"/>
        </w:rPr>
        <w:t>remoxiprid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amisulpride</w:t>
      </w:r>
      <w:proofErr w:type="spellEnd"/>
      <w:r w:rsidRPr="006E5110">
        <w:rPr>
          <w:lang w:val="en-US"/>
        </w:rPr>
        <w:t xml:space="preserve"> OR veralipride OR </w:t>
      </w:r>
      <w:proofErr w:type="spellStart"/>
      <w:r w:rsidRPr="006E5110">
        <w:rPr>
          <w:lang w:val="en-US"/>
        </w:rPr>
        <w:t>levosulpiride</w:t>
      </w:r>
      <w:proofErr w:type="spellEnd"/>
      <w:r w:rsidRPr="006E5110">
        <w:rPr>
          <w:lang w:val="en-US"/>
        </w:rPr>
        <w:t xml:space="preserve"> OR prothipendyl OR risperidone OR </w:t>
      </w:r>
      <w:proofErr w:type="spellStart"/>
      <w:r w:rsidRPr="006E5110">
        <w:rPr>
          <w:lang w:val="en-US"/>
        </w:rPr>
        <w:t>mosapramine</w:t>
      </w:r>
      <w:proofErr w:type="spellEnd"/>
      <w:r w:rsidRPr="006E5110">
        <w:rPr>
          <w:lang w:val="en-US"/>
        </w:rPr>
        <w:t xml:space="preserve"> OR zotepine OR aripiprazole OR paliperidone OR iloperidone OR </w:t>
      </w:r>
      <w:proofErr w:type="spellStart"/>
      <w:r w:rsidRPr="006E5110">
        <w:rPr>
          <w:lang w:val="en-US"/>
        </w:rPr>
        <w:t>caripraz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brexpiprazol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pimavanserin</w:t>
      </w:r>
      <w:proofErr w:type="spellEnd"/>
      <w:r w:rsidRPr="006E5110">
        <w:rPr>
          <w:lang w:val="en-US"/>
        </w:rPr>
        <w:t xml:space="preserve"> </w:t>
      </w:r>
    </w:p>
    <w:p w14:paraId="5B10B94B" w14:textId="77777777" w:rsidR="007D5CC3" w:rsidRPr="006E5110" w:rsidRDefault="007D5CC3" w:rsidP="007D5CC3">
      <w:pPr>
        <w:rPr>
          <w:lang w:val="en-US"/>
        </w:rPr>
      </w:pPr>
    </w:p>
    <w:p w14:paraId="2BA15860" w14:textId="77777777" w:rsidR="007D5CC3" w:rsidRPr="006E5110" w:rsidRDefault="007D5CC3" w:rsidP="007D5CC3">
      <w:pPr>
        <w:rPr>
          <w:b/>
          <w:lang w:val="en-US"/>
        </w:rPr>
      </w:pPr>
      <w:r w:rsidRPr="006E5110">
        <w:rPr>
          <w:b/>
          <w:lang w:val="en-US"/>
        </w:rPr>
        <w:t xml:space="preserve">AND </w:t>
      </w:r>
    </w:p>
    <w:p w14:paraId="67C82474" w14:textId="77777777" w:rsidR="007D5CC3" w:rsidRPr="006E5110" w:rsidRDefault="007D5CC3" w:rsidP="007D5CC3">
      <w:pPr>
        <w:rPr>
          <w:b/>
          <w:lang w:val="en-US"/>
        </w:rPr>
      </w:pPr>
    </w:p>
    <w:p w14:paraId="042B5E38" w14:textId="77777777" w:rsidR="007D5CC3" w:rsidRPr="006E5110" w:rsidRDefault="007D5CC3" w:rsidP="007D5CC3">
      <w:pPr>
        <w:rPr>
          <w:lang w:val="en-US"/>
        </w:rPr>
      </w:pPr>
      <w:r w:rsidRPr="006E5110">
        <w:rPr>
          <w:b/>
          <w:lang w:val="en-US"/>
        </w:rPr>
        <w:t xml:space="preserve">Anywhere: </w:t>
      </w:r>
      <w:r w:rsidRPr="006E5110">
        <w:rPr>
          <w:lang w:val="en-US"/>
        </w:rPr>
        <w:t xml:space="preserve">trial </w:t>
      </w:r>
    </w:p>
    <w:p w14:paraId="0ECA4949" w14:textId="77777777" w:rsidR="007D5CC3" w:rsidRPr="006E5110" w:rsidRDefault="007D5CC3" w:rsidP="007D5CC3">
      <w:pPr>
        <w:rPr>
          <w:b/>
          <w:lang w:val="en-US"/>
        </w:rPr>
      </w:pPr>
    </w:p>
    <w:p w14:paraId="016A3F2E" w14:textId="77777777" w:rsidR="007D5CC3" w:rsidRPr="006E5110" w:rsidRDefault="007D5CC3" w:rsidP="007D5CC3">
      <w:pPr>
        <w:rPr>
          <w:b/>
          <w:lang w:val="en-US"/>
        </w:rPr>
      </w:pPr>
      <w:r w:rsidRPr="006E5110">
        <w:rPr>
          <w:b/>
          <w:lang w:val="en-US"/>
        </w:rPr>
        <w:t xml:space="preserve">AND </w:t>
      </w:r>
    </w:p>
    <w:p w14:paraId="64066A07" w14:textId="77777777" w:rsidR="007D5CC3" w:rsidRPr="006E5110" w:rsidRDefault="007D5CC3" w:rsidP="007D5CC3">
      <w:pPr>
        <w:rPr>
          <w:b/>
          <w:lang w:val="en-US"/>
        </w:rPr>
      </w:pPr>
    </w:p>
    <w:p w14:paraId="651E6FB9" w14:textId="77777777" w:rsidR="007D5CC3" w:rsidRPr="006E5110" w:rsidRDefault="007D5CC3" w:rsidP="007D5CC3">
      <w:pPr>
        <w:rPr>
          <w:lang w:val="en-US"/>
        </w:rPr>
      </w:pPr>
      <w:r w:rsidRPr="006E5110">
        <w:rPr>
          <w:b/>
          <w:lang w:val="en-US"/>
        </w:rPr>
        <w:t xml:space="preserve">Anywhere: </w:t>
      </w:r>
      <w:r w:rsidRPr="006E5110">
        <w:rPr>
          <w:lang w:val="en-US"/>
        </w:rPr>
        <w:t>dementia</w:t>
      </w:r>
    </w:p>
    <w:p w14:paraId="5BB10810" w14:textId="77777777" w:rsidR="007D5CC3" w:rsidRPr="006E5110" w:rsidRDefault="007D5CC3" w:rsidP="007D5CC3">
      <w:pPr>
        <w:rPr>
          <w:sz w:val="20"/>
          <w:szCs w:val="20"/>
          <w:lang w:val="en-US"/>
        </w:rPr>
      </w:pPr>
    </w:p>
    <w:p w14:paraId="318F3152" w14:textId="77777777" w:rsidR="007D5CC3" w:rsidRPr="006E5110" w:rsidRDefault="007D5CC3" w:rsidP="007D5CC3">
      <w:pPr>
        <w:rPr>
          <w:sz w:val="20"/>
          <w:szCs w:val="20"/>
          <w:lang w:val="en-US"/>
        </w:rPr>
      </w:pPr>
    </w:p>
    <w:p w14:paraId="75136A36" w14:textId="77777777" w:rsidR="007D5CC3" w:rsidRPr="006E5110" w:rsidRDefault="007D5CC3" w:rsidP="00AE72D3">
      <w:pPr>
        <w:widowControl w:val="0"/>
        <w:autoSpaceDE w:val="0"/>
        <w:autoSpaceDN w:val="0"/>
        <w:adjustRightInd w:val="0"/>
        <w:spacing w:after="140"/>
        <w:rPr>
          <w:b/>
          <w:sz w:val="22"/>
          <w:szCs w:val="22"/>
          <w:lang w:val="en-US"/>
        </w:rPr>
        <w:sectPr w:rsidR="007D5CC3" w:rsidRPr="006E5110" w:rsidSect="007D5CC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74406F7" w14:textId="46A9A45D" w:rsidR="00AE72D3" w:rsidRPr="006E5110" w:rsidRDefault="00BF54EB" w:rsidP="00AE72D3">
      <w:pPr>
        <w:widowControl w:val="0"/>
        <w:autoSpaceDE w:val="0"/>
        <w:autoSpaceDN w:val="0"/>
        <w:adjustRightInd w:val="0"/>
        <w:spacing w:after="140"/>
        <w:rPr>
          <w:sz w:val="22"/>
          <w:szCs w:val="22"/>
          <w:lang w:val="en-US"/>
        </w:rPr>
      </w:pPr>
      <w:proofErr w:type="spellStart"/>
      <w:r w:rsidRPr="006E5110">
        <w:rPr>
          <w:b/>
          <w:sz w:val="22"/>
          <w:szCs w:val="22"/>
          <w:lang w:val="en-US"/>
        </w:rPr>
        <w:lastRenderedPageBreak/>
        <w:t>E</w:t>
      </w:r>
      <w:r w:rsidR="009615E9" w:rsidRPr="006E5110">
        <w:rPr>
          <w:b/>
          <w:sz w:val="22"/>
          <w:szCs w:val="22"/>
          <w:lang w:val="en-US"/>
        </w:rPr>
        <w:t>Table</w:t>
      </w:r>
      <w:proofErr w:type="spellEnd"/>
      <w:r w:rsidR="009615E9" w:rsidRPr="006E5110">
        <w:rPr>
          <w:b/>
          <w:sz w:val="22"/>
          <w:szCs w:val="22"/>
          <w:lang w:val="en-US"/>
        </w:rPr>
        <w:t xml:space="preserve"> 1</w:t>
      </w:r>
      <w:r w:rsidR="005039A9" w:rsidRPr="006E5110">
        <w:rPr>
          <w:b/>
          <w:sz w:val="22"/>
          <w:szCs w:val="22"/>
          <w:lang w:val="en-US"/>
        </w:rPr>
        <w:t xml:space="preserve"> Use of run-in periods and the clinical outcomes of antipsychotics in placebo-controlled trials</w:t>
      </w:r>
      <w:r w:rsidR="00CA33D1" w:rsidRPr="006E5110">
        <w:rPr>
          <w:b/>
          <w:sz w:val="22"/>
          <w:szCs w:val="22"/>
          <w:lang w:val="en-US"/>
        </w:rPr>
        <w:t xml:space="preserve"> with conventional OR/AND atypical group</w:t>
      </w:r>
    </w:p>
    <w:tbl>
      <w:tblPr>
        <w:tblStyle w:val="Tabelraster"/>
        <w:tblW w:w="1584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567"/>
        <w:gridCol w:w="1276"/>
        <w:gridCol w:w="567"/>
        <w:gridCol w:w="1276"/>
        <w:gridCol w:w="567"/>
        <w:gridCol w:w="1134"/>
        <w:gridCol w:w="567"/>
        <w:gridCol w:w="1701"/>
        <w:gridCol w:w="425"/>
        <w:gridCol w:w="1276"/>
        <w:gridCol w:w="425"/>
        <w:gridCol w:w="992"/>
        <w:gridCol w:w="426"/>
        <w:gridCol w:w="1134"/>
        <w:gridCol w:w="567"/>
      </w:tblGrid>
      <w:tr w:rsidR="005039A9" w:rsidRPr="006E5110" w14:paraId="5FE43FA9" w14:textId="77777777" w:rsidTr="00406959">
        <w:tc>
          <w:tcPr>
            <w:tcW w:w="1384" w:type="dxa"/>
            <w:vMerge w:val="restart"/>
          </w:tcPr>
          <w:p w14:paraId="57CBE5F4" w14:textId="77777777" w:rsidR="005039A9" w:rsidRPr="006E5110" w:rsidRDefault="005039A9" w:rsidP="00AE72D3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8"/>
          </w:tcPr>
          <w:p w14:paraId="4441B2A2" w14:textId="77777777" w:rsidR="005039A9" w:rsidRPr="006E5110" w:rsidRDefault="00017800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Trials with conventional OR</w:t>
            </w:r>
            <w:r w:rsidR="005039A9" w:rsidRPr="006E5110">
              <w:rPr>
                <w:b/>
                <w:sz w:val="20"/>
                <w:szCs w:val="20"/>
                <w:lang w:val="en-US"/>
              </w:rPr>
              <w:t xml:space="preserve"> atypical group</w:t>
            </w:r>
          </w:p>
        </w:tc>
        <w:tc>
          <w:tcPr>
            <w:tcW w:w="6946" w:type="dxa"/>
            <w:gridSpan w:val="8"/>
          </w:tcPr>
          <w:p w14:paraId="276EC765" w14:textId="77777777" w:rsidR="005039A9" w:rsidRPr="006E5110" w:rsidRDefault="00017800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Trials with conventional AND</w:t>
            </w:r>
            <w:r w:rsidR="005039A9" w:rsidRPr="006E5110">
              <w:rPr>
                <w:b/>
                <w:sz w:val="20"/>
                <w:szCs w:val="20"/>
                <w:lang w:val="en-US"/>
              </w:rPr>
              <w:t xml:space="preserve"> atypical group</w:t>
            </w:r>
          </w:p>
        </w:tc>
      </w:tr>
      <w:tr w:rsidR="005039A9" w:rsidRPr="006E5110" w14:paraId="62C15A84" w14:textId="77777777" w:rsidTr="00406959">
        <w:tc>
          <w:tcPr>
            <w:tcW w:w="1384" w:type="dxa"/>
            <w:vMerge/>
          </w:tcPr>
          <w:p w14:paraId="526B2BA8" w14:textId="77777777" w:rsidR="005039A9" w:rsidRPr="006E5110" w:rsidRDefault="005039A9" w:rsidP="00AE72D3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476B022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843" w:type="dxa"/>
            <w:gridSpan w:val="2"/>
          </w:tcPr>
          <w:p w14:paraId="084FFBF8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Somnolence</w:t>
            </w:r>
          </w:p>
        </w:tc>
        <w:tc>
          <w:tcPr>
            <w:tcW w:w="1843" w:type="dxa"/>
            <w:gridSpan w:val="2"/>
          </w:tcPr>
          <w:p w14:paraId="7F82170E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EPS</w:t>
            </w:r>
          </w:p>
        </w:tc>
        <w:tc>
          <w:tcPr>
            <w:tcW w:w="1701" w:type="dxa"/>
            <w:gridSpan w:val="2"/>
          </w:tcPr>
          <w:p w14:paraId="3CBB7C9B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2126" w:type="dxa"/>
            <w:gridSpan w:val="2"/>
          </w:tcPr>
          <w:p w14:paraId="7FA81E59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701" w:type="dxa"/>
            <w:gridSpan w:val="2"/>
          </w:tcPr>
          <w:p w14:paraId="6FA12694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Somnolence</w:t>
            </w:r>
          </w:p>
        </w:tc>
        <w:tc>
          <w:tcPr>
            <w:tcW w:w="1418" w:type="dxa"/>
            <w:gridSpan w:val="2"/>
          </w:tcPr>
          <w:p w14:paraId="1451EB7D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EPS</w:t>
            </w:r>
          </w:p>
        </w:tc>
        <w:tc>
          <w:tcPr>
            <w:tcW w:w="1701" w:type="dxa"/>
            <w:gridSpan w:val="2"/>
          </w:tcPr>
          <w:p w14:paraId="25C3C74B" w14:textId="77777777" w:rsidR="005039A9" w:rsidRPr="006E5110" w:rsidRDefault="005039A9" w:rsidP="005039A9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Mortality</w:t>
            </w:r>
          </w:p>
        </w:tc>
      </w:tr>
      <w:tr w:rsidR="00017800" w:rsidRPr="006E5110" w14:paraId="2D1B4D1E" w14:textId="77777777" w:rsidTr="00406959">
        <w:tc>
          <w:tcPr>
            <w:tcW w:w="1384" w:type="dxa"/>
            <w:vMerge/>
          </w:tcPr>
          <w:p w14:paraId="2EBA64BA" w14:textId="77777777" w:rsidR="005039A9" w:rsidRPr="006E5110" w:rsidRDefault="005039A9" w:rsidP="00AE72D3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FB70731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SMD</w:t>
            </w:r>
          </w:p>
        </w:tc>
        <w:tc>
          <w:tcPr>
            <w:tcW w:w="567" w:type="dxa"/>
          </w:tcPr>
          <w:p w14:paraId="6B9BB18C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4EF74464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567" w:type="dxa"/>
          </w:tcPr>
          <w:p w14:paraId="7F0785F8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5EAB6C89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567" w:type="dxa"/>
          </w:tcPr>
          <w:p w14:paraId="716F9DE8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6209BAD3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567" w:type="dxa"/>
          </w:tcPr>
          <w:p w14:paraId="2A512013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05483034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SMD</w:t>
            </w:r>
          </w:p>
        </w:tc>
        <w:tc>
          <w:tcPr>
            <w:tcW w:w="425" w:type="dxa"/>
          </w:tcPr>
          <w:p w14:paraId="3D6DF051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3DA91A75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425" w:type="dxa"/>
          </w:tcPr>
          <w:p w14:paraId="1B68DBD7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</w:tcPr>
          <w:p w14:paraId="20C678B6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426" w:type="dxa"/>
          </w:tcPr>
          <w:p w14:paraId="79119B08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33757599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567" w:type="dxa"/>
          </w:tcPr>
          <w:p w14:paraId="3C2D3371" w14:textId="77777777" w:rsidR="005039A9" w:rsidRPr="006E5110" w:rsidRDefault="005039A9" w:rsidP="005039A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</w:t>
            </w:r>
          </w:p>
        </w:tc>
      </w:tr>
      <w:tr w:rsidR="00F66715" w:rsidRPr="006E5110" w14:paraId="1CC5E07B" w14:textId="77777777" w:rsidTr="00E70236">
        <w:tc>
          <w:tcPr>
            <w:tcW w:w="15843" w:type="dxa"/>
            <w:gridSpan w:val="17"/>
            <w:vAlign w:val="center"/>
          </w:tcPr>
          <w:p w14:paraId="4B5BD34C" w14:textId="00AA152C" w:rsidR="00F66715" w:rsidRPr="006E5110" w:rsidRDefault="00F66715" w:rsidP="00AE72D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Conventional antipsychotics</w:t>
            </w:r>
          </w:p>
        </w:tc>
      </w:tr>
      <w:tr w:rsidR="0080249D" w:rsidRPr="006E5110" w14:paraId="1ADE87EE" w14:textId="77777777" w:rsidTr="00406959">
        <w:tc>
          <w:tcPr>
            <w:tcW w:w="1384" w:type="dxa"/>
            <w:vAlign w:val="center"/>
          </w:tcPr>
          <w:p w14:paraId="6E41884D" w14:textId="77777777" w:rsidR="0080249D" w:rsidRPr="006E5110" w:rsidRDefault="0080249D" w:rsidP="00F448E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o run-in</w:t>
            </w:r>
          </w:p>
        </w:tc>
        <w:tc>
          <w:tcPr>
            <w:tcW w:w="1559" w:type="dxa"/>
            <w:vAlign w:val="center"/>
          </w:tcPr>
          <w:p w14:paraId="6316E5F6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0080EF1B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D8639D1" w14:textId="61557219" w:rsidR="00494BD9" w:rsidRPr="006E5110" w:rsidRDefault="00494BD9" w:rsidP="00494BD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9.1</w:t>
            </w:r>
          </w:p>
          <w:p w14:paraId="50530D6E" w14:textId="3164DA66" w:rsidR="0080249D" w:rsidRPr="006E5110" w:rsidRDefault="00494BD9" w:rsidP="00494BD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5; 578.7)</w:t>
            </w:r>
          </w:p>
        </w:tc>
        <w:tc>
          <w:tcPr>
            <w:tcW w:w="567" w:type="dxa"/>
            <w:vAlign w:val="center"/>
          </w:tcPr>
          <w:p w14:paraId="1D370AE8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E448218" w14:textId="77777777" w:rsidR="00F638B9" w:rsidRPr="006E5110" w:rsidRDefault="00F638B9" w:rsidP="00F638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2.4*</w:t>
            </w:r>
          </w:p>
          <w:p w14:paraId="63AA26DE" w14:textId="253FD4A5" w:rsidR="0080249D" w:rsidRPr="006E5110" w:rsidRDefault="00F638B9" w:rsidP="00F638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6; 246.1)</w:t>
            </w:r>
          </w:p>
        </w:tc>
        <w:tc>
          <w:tcPr>
            <w:tcW w:w="567" w:type="dxa"/>
            <w:vAlign w:val="center"/>
          </w:tcPr>
          <w:p w14:paraId="11A20285" w14:textId="36E7B45C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98BCE9F" w14:textId="77777777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0</w:t>
            </w:r>
          </w:p>
          <w:p w14:paraId="0F476310" w14:textId="6A113BF8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1; 8.</w:t>
            </w:r>
            <w:r w:rsidR="00F638B9" w:rsidRPr="006E5110">
              <w:rPr>
                <w:sz w:val="20"/>
                <w:szCs w:val="20"/>
                <w:lang w:val="en-US"/>
              </w:rPr>
              <w:t>6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40B01FE0" w14:textId="5AE3C2F8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FC39DA8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-0.389</w:t>
            </w:r>
          </w:p>
          <w:p w14:paraId="4E84023C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669; -0.110)</w:t>
            </w:r>
          </w:p>
        </w:tc>
        <w:tc>
          <w:tcPr>
            <w:tcW w:w="425" w:type="dxa"/>
            <w:vAlign w:val="center"/>
          </w:tcPr>
          <w:p w14:paraId="39568739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78E5DDD" w14:textId="77777777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2</w:t>
            </w:r>
          </w:p>
          <w:p w14:paraId="3BB3BE0D" w14:textId="77777777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4; 3.1)</w:t>
            </w:r>
          </w:p>
        </w:tc>
        <w:tc>
          <w:tcPr>
            <w:tcW w:w="425" w:type="dxa"/>
            <w:vAlign w:val="center"/>
          </w:tcPr>
          <w:p w14:paraId="798EDF99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716964F" w14:textId="77777777" w:rsidR="003659B2" w:rsidRPr="006E5110" w:rsidRDefault="003659B2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 xml:space="preserve">2.4 </w:t>
            </w:r>
          </w:p>
          <w:p w14:paraId="7924D97A" w14:textId="4CEDBA72" w:rsidR="0080249D" w:rsidRPr="006E5110" w:rsidRDefault="003659B2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2; 4.6)</w:t>
            </w:r>
          </w:p>
        </w:tc>
        <w:tc>
          <w:tcPr>
            <w:tcW w:w="426" w:type="dxa"/>
            <w:vAlign w:val="center"/>
          </w:tcPr>
          <w:p w14:paraId="15B828EA" w14:textId="13B64130" w:rsidR="0080249D" w:rsidRPr="006E5110" w:rsidRDefault="003659B2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C6AD42A" w14:textId="0E60DABF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.1</w:t>
            </w:r>
          </w:p>
          <w:p w14:paraId="55065BC5" w14:textId="623243B4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2; 23.1)</w:t>
            </w:r>
          </w:p>
        </w:tc>
        <w:tc>
          <w:tcPr>
            <w:tcW w:w="567" w:type="dxa"/>
            <w:vAlign w:val="center"/>
          </w:tcPr>
          <w:p w14:paraId="6FFB6855" w14:textId="15A455E6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</w:tr>
      <w:tr w:rsidR="0080249D" w:rsidRPr="006E5110" w14:paraId="5ED8A399" w14:textId="77777777" w:rsidTr="00406959">
        <w:tc>
          <w:tcPr>
            <w:tcW w:w="1384" w:type="dxa"/>
            <w:vAlign w:val="center"/>
          </w:tcPr>
          <w:p w14:paraId="66118376" w14:textId="77777777" w:rsidR="0080249D" w:rsidRPr="006E5110" w:rsidRDefault="0080249D" w:rsidP="00F448E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With run-in</w:t>
            </w:r>
          </w:p>
        </w:tc>
        <w:tc>
          <w:tcPr>
            <w:tcW w:w="1559" w:type="dxa"/>
            <w:vAlign w:val="center"/>
          </w:tcPr>
          <w:p w14:paraId="48ED2314" w14:textId="099B9493" w:rsidR="0080249D" w:rsidRPr="006E5110" w:rsidRDefault="0080249D" w:rsidP="000E691D">
            <w:pPr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-0.424</w:t>
            </w:r>
            <w:r w:rsidR="00F638B9" w:rsidRPr="006E5110">
              <w:rPr>
                <w:rFonts w:ascii="Open Sans" w:hAnsi="Open Sans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</w:p>
          <w:p w14:paraId="4C678E9B" w14:textId="77777777" w:rsidR="0080249D" w:rsidRPr="006E5110" w:rsidRDefault="0080249D" w:rsidP="0018508C">
            <w:pPr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754; -0.095)</w:t>
            </w:r>
          </w:p>
        </w:tc>
        <w:tc>
          <w:tcPr>
            <w:tcW w:w="567" w:type="dxa"/>
            <w:vAlign w:val="center"/>
          </w:tcPr>
          <w:p w14:paraId="3BD6B011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61378F90" w14:textId="77777777" w:rsidR="00F638B9" w:rsidRPr="006E5110" w:rsidRDefault="00F638B9" w:rsidP="00F638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3.1</w:t>
            </w:r>
          </w:p>
          <w:p w14:paraId="0512E013" w14:textId="2B8B826C" w:rsidR="0080249D" w:rsidRPr="006E5110" w:rsidRDefault="00F638B9" w:rsidP="00F638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3; 7.1)</w:t>
            </w:r>
          </w:p>
        </w:tc>
        <w:tc>
          <w:tcPr>
            <w:tcW w:w="567" w:type="dxa"/>
            <w:vAlign w:val="center"/>
          </w:tcPr>
          <w:p w14:paraId="402AFE5C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D16A2C9" w14:textId="79C289B6" w:rsidR="00F638B9" w:rsidRPr="006E5110" w:rsidRDefault="00F638B9" w:rsidP="00F638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3.</w:t>
            </w:r>
            <w:r w:rsidRPr="006E5110">
              <w:rPr>
                <w:sz w:val="20"/>
                <w:szCs w:val="20"/>
                <w:lang w:val="en-US"/>
              </w:rPr>
              <w:t>2</w:t>
            </w:r>
          </w:p>
          <w:p w14:paraId="4C6CF7DF" w14:textId="714E2BEC" w:rsidR="0080249D" w:rsidRPr="006E5110" w:rsidRDefault="00F638B9" w:rsidP="00F638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</w:t>
            </w:r>
            <w:r w:rsidRPr="006E5110">
              <w:rPr>
                <w:sz w:val="20"/>
                <w:szCs w:val="20"/>
                <w:lang w:val="en-US"/>
              </w:rPr>
              <w:t>4</w:t>
            </w:r>
            <w:r w:rsidRPr="006E5110">
              <w:rPr>
                <w:sz w:val="20"/>
                <w:szCs w:val="20"/>
                <w:lang w:val="en-US"/>
              </w:rPr>
              <w:t>; 7.</w:t>
            </w:r>
            <w:r w:rsidRPr="006E5110">
              <w:rPr>
                <w:sz w:val="20"/>
                <w:szCs w:val="20"/>
                <w:lang w:val="en-US"/>
              </w:rPr>
              <w:t>6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0B6E07CC" w14:textId="5AB078DF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C6C2F88" w14:textId="71439B8B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0.7</w:t>
            </w:r>
          </w:p>
          <w:p w14:paraId="172DD229" w14:textId="730B7122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2; 2.</w:t>
            </w:r>
            <w:r w:rsidR="00F638B9" w:rsidRPr="006E5110">
              <w:rPr>
                <w:sz w:val="20"/>
                <w:szCs w:val="20"/>
                <w:lang w:val="en-US"/>
              </w:rPr>
              <w:t>3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53E43973" w14:textId="33D8FF57" w:rsidR="0080249D" w:rsidRPr="006E5110" w:rsidRDefault="00F638B9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757CC059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 xml:space="preserve">-0.310 </w:t>
            </w:r>
          </w:p>
          <w:p w14:paraId="4DEC12CA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505; -0.115)</w:t>
            </w:r>
          </w:p>
        </w:tc>
        <w:tc>
          <w:tcPr>
            <w:tcW w:w="425" w:type="dxa"/>
            <w:vAlign w:val="center"/>
          </w:tcPr>
          <w:p w14:paraId="74999DFB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44E94C7" w14:textId="7A35394B" w:rsidR="0080249D" w:rsidRPr="006E5110" w:rsidRDefault="0080249D" w:rsidP="00F22D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7.5</w:t>
            </w:r>
          </w:p>
          <w:p w14:paraId="15AE7408" w14:textId="77777777" w:rsidR="0080249D" w:rsidRPr="006E5110" w:rsidRDefault="0080249D" w:rsidP="00F22D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2.5; 23.0)</w:t>
            </w:r>
          </w:p>
        </w:tc>
        <w:tc>
          <w:tcPr>
            <w:tcW w:w="425" w:type="dxa"/>
            <w:vAlign w:val="center"/>
          </w:tcPr>
          <w:p w14:paraId="60A6134C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21A49AE" w14:textId="77777777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3.0</w:t>
            </w:r>
          </w:p>
          <w:p w14:paraId="5E3F33E2" w14:textId="4589476A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8; 5.0)</w:t>
            </w:r>
          </w:p>
        </w:tc>
        <w:tc>
          <w:tcPr>
            <w:tcW w:w="426" w:type="dxa"/>
            <w:vAlign w:val="center"/>
          </w:tcPr>
          <w:p w14:paraId="39B646CF" w14:textId="3E8597FC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97C8802" w14:textId="7A186073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5</w:t>
            </w:r>
          </w:p>
          <w:p w14:paraId="20C747A5" w14:textId="433CE7E0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6; 3.6)</w:t>
            </w:r>
          </w:p>
        </w:tc>
        <w:tc>
          <w:tcPr>
            <w:tcW w:w="567" w:type="dxa"/>
            <w:vAlign w:val="center"/>
          </w:tcPr>
          <w:p w14:paraId="1814539E" w14:textId="5C801A44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</w:tr>
      <w:tr w:rsidR="00F66715" w:rsidRPr="006E5110" w14:paraId="3F7F07CC" w14:textId="77777777" w:rsidTr="004F3E5C">
        <w:tc>
          <w:tcPr>
            <w:tcW w:w="15843" w:type="dxa"/>
            <w:gridSpan w:val="17"/>
            <w:vAlign w:val="center"/>
          </w:tcPr>
          <w:p w14:paraId="2BB45073" w14:textId="05A237A3" w:rsidR="00F66715" w:rsidRPr="006E5110" w:rsidRDefault="00F66715" w:rsidP="00F6671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Atypical antipsychotics</w:t>
            </w:r>
          </w:p>
        </w:tc>
      </w:tr>
      <w:tr w:rsidR="0080249D" w:rsidRPr="006E5110" w14:paraId="087383DA" w14:textId="77777777" w:rsidTr="00406959">
        <w:tc>
          <w:tcPr>
            <w:tcW w:w="1384" w:type="dxa"/>
            <w:vAlign w:val="center"/>
          </w:tcPr>
          <w:p w14:paraId="075AE38C" w14:textId="77777777" w:rsidR="0080249D" w:rsidRPr="006E5110" w:rsidRDefault="0080249D" w:rsidP="00F448E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No run-in</w:t>
            </w:r>
          </w:p>
        </w:tc>
        <w:tc>
          <w:tcPr>
            <w:tcW w:w="1559" w:type="dxa"/>
            <w:vAlign w:val="center"/>
          </w:tcPr>
          <w:p w14:paraId="44D81B72" w14:textId="77777777" w:rsidR="0080249D" w:rsidRPr="006E5110" w:rsidRDefault="0080249D" w:rsidP="000E691D">
            <w:pPr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-0.056</w:t>
            </w:r>
          </w:p>
          <w:p w14:paraId="31A1B6FC" w14:textId="77777777" w:rsidR="0080249D" w:rsidRPr="006E5110" w:rsidRDefault="0080249D" w:rsidP="000E691D">
            <w:pPr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208; 0.097)</w:t>
            </w:r>
          </w:p>
        </w:tc>
        <w:tc>
          <w:tcPr>
            <w:tcW w:w="567" w:type="dxa"/>
            <w:vAlign w:val="center"/>
          </w:tcPr>
          <w:p w14:paraId="23F5C1D5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619CB84" w14:textId="72A7479E" w:rsidR="0080249D" w:rsidRPr="006E5110" w:rsidRDefault="00F638B9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4.9</w:t>
            </w:r>
          </w:p>
          <w:p w14:paraId="46A15734" w14:textId="5886F4DF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2.</w:t>
            </w:r>
            <w:r w:rsidR="00F638B9" w:rsidRPr="006E5110">
              <w:rPr>
                <w:sz w:val="20"/>
                <w:szCs w:val="20"/>
                <w:lang w:val="en-US"/>
              </w:rPr>
              <w:t>4</w:t>
            </w:r>
            <w:r w:rsidRPr="006E5110">
              <w:rPr>
                <w:sz w:val="20"/>
                <w:szCs w:val="20"/>
                <w:lang w:val="en-US"/>
              </w:rPr>
              <w:t xml:space="preserve">; </w:t>
            </w:r>
            <w:r w:rsidR="00F638B9" w:rsidRPr="006E5110">
              <w:rPr>
                <w:sz w:val="20"/>
                <w:szCs w:val="20"/>
                <w:lang w:val="en-US"/>
              </w:rPr>
              <w:t>9.9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369B2DF9" w14:textId="77777777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5CDC74C" w14:textId="645D4630" w:rsidR="0080249D" w:rsidRPr="006E5110" w:rsidRDefault="0080249D" w:rsidP="00A5059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.</w:t>
            </w:r>
            <w:r w:rsidR="00F638B9" w:rsidRPr="006E5110">
              <w:rPr>
                <w:sz w:val="20"/>
                <w:szCs w:val="20"/>
                <w:lang w:val="en-US"/>
              </w:rPr>
              <w:t>2</w:t>
            </w:r>
          </w:p>
          <w:p w14:paraId="7A3F7941" w14:textId="63610D18" w:rsidR="0080249D" w:rsidRPr="006E5110" w:rsidRDefault="0080249D" w:rsidP="00A5059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</w:t>
            </w:r>
            <w:r w:rsidR="00F638B9" w:rsidRPr="006E5110">
              <w:rPr>
                <w:sz w:val="20"/>
                <w:szCs w:val="20"/>
                <w:lang w:val="en-US"/>
              </w:rPr>
              <w:t>0.7</w:t>
            </w:r>
            <w:r w:rsidRPr="006E5110">
              <w:rPr>
                <w:sz w:val="20"/>
                <w:szCs w:val="20"/>
                <w:lang w:val="en-US"/>
              </w:rPr>
              <w:t xml:space="preserve">; </w:t>
            </w:r>
            <w:r w:rsidR="00F638B9" w:rsidRPr="006E5110">
              <w:rPr>
                <w:sz w:val="20"/>
                <w:szCs w:val="20"/>
                <w:lang w:val="en-US"/>
              </w:rPr>
              <w:t>6.6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701B9D9C" w14:textId="11ED6B42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87EB1EC" w14:textId="3425CDEE" w:rsidR="0080249D" w:rsidRPr="006E5110" w:rsidRDefault="00F638B9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7</w:t>
            </w:r>
          </w:p>
          <w:p w14:paraId="6E7A5232" w14:textId="528A0EB5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</w:t>
            </w:r>
            <w:r w:rsidR="003659B2" w:rsidRPr="006E5110">
              <w:rPr>
                <w:sz w:val="20"/>
                <w:szCs w:val="20"/>
                <w:lang w:val="en-US"/>
              </w:rPr>
              <w:t>7</w:t>
            </w:r>
            <w:r w:rsidRPr="006E5110">
              <w:rPr>
                <w:sz w:val="20"/>
                <w:szCs w:val="20"/>
                <w:lang w:val="en-US"/>
              </w:rPr>
              <w:t>; 4.</w:t>
            </w:r>
            <w:r w:rsidR="003659B2" w:rsidRPr="006E5110">
              <w:rPr>
                <w:sz w:val="20"/>
                <w:szCs w:val="20"/>
                <w:lang w:val="en-US"/>
              </w:rPr>
              <w:t>1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65B030FD" w14:textId="3671EA2D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354383F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 xml:space="preserve">-0.387 </w:t>
            </w:r>
          </w:p>
          <w:p w14:paraId="40FE96AA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665; -0.109)</w:t>
            </w:r>
          </w:p>
        </w:tc>
        <w:tc>
          <w:tcPr>
            <w:tcW w:w="425" w:type="dxa"/>
            <w:vAlign w:val="center"/>
          </w:tcPr>
          <w:p w14:paraId="01E6C011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C630A85" w14:textId="77777777" w:rsidR="0080249D" w:rsidRPr="006E5110" w:rsidRDefault="0080249D" w:rsidP="0018508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0</w:t>
            </w:r>
          </w:p>
          <w:p w14:paraId="4E974897" w14:textId="77777777" w:rsidR="0080249D" w:rsidRPr="006E5110" w:rsidRDefault="0080249D" w:rsidP="0018508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4; 2.8)</w:t>
            </w:r>
          </w:p>
        </w:tc>
        <w:tc>
          <w:tcPr>
            <w:tcW w:w="425" w:type="dxa"/>
            <w:vAlign w:val="center"/>
          </w:tcPr>
          <w:p w14:paraId="1CC8A323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89703E4" w14:textId="77777777" w:rsidR="003659B2" w:rsidRPr="006E5110" w:rsidRDefault="003659B2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 xml:space="preserve">0.9 </w:t>
            </w:r>
          </w:p>
          <w:p w14:paraId="58273B8C" w14:textId="7BBBB8EF" w:rsidR="0080249D" w:rsidRPr="006E5110" w:rsidRDefault="003659B2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4; 1.8)</w:t>
            </w:r>
          </w:p>
        </w:tc>
        <w:tc>
          <w:tcPr>
            <w:tcW w:w="426" w:type="dxa"/>
            <w:vAlign w:val="center"/>
          </w:tcPr>
          <w:p w14:paraId="74244EC9" w14:textId="40EE648A" w:rsidR="0080249D" w:rsidRPr="006E5110" w:rsidRDefault="003659B2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67C7754" w14:textId="77777777" w:rsidR="0098769A" w:rsidRPr="006E5110" w:rsidRDefault="0098769A" w:rsidP="0098769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0</w:t>
            </w:r>
          </w:p>
          <w:p w14:paraId="2FEF688F" w14:textId="2B8A91E8" w:rsidR="0080249D" w:rsidRPr="006E5110" w:rsidRDefault="0098769A" w:rsidP="0098769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1; 16.4)</w:t>
            </w:r>
          </w:p>
        </w:tc>
        <w:tc>
          <w:tcPr>
            <w:tcW w:w="567" w:type="dxa"/>
            <w:vAlign w:val="center"/>
          </w:tcPr>
          <w:p w14:paraId="0E8B1363" w14:textId="7E0C451F" w:rsidR="0080249D" w:rsidRPr="006E5110" w:rsidRDefault="0098769A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</w:p>
        </w:tc>
      </w:tr>
      <w:tr w:rsidR="0080249D" w:rsidRPr="006E5110" w14:paraId="7142017C" w14:textId="77777777" w:rsidTr="00406959">
        <w:tc>
          <w:tcPr>
            <w:tcW w:w="1384" w:type="dxa"/>
            <w:vAlign w:val="center"/>
          </w:tcPr>
          <w:p w14:paraId="5295EF3A" w14:textId="77777777" w:rsidR="0080249D" w:rsidRPr="006E5110" w:rsidRDefault="0080249D" w:rsidP="00F448E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With run-in</w:t>
            </w:r>
          </w:p>
        </w:tc>
        <w:tc>
          <w:tcPr>
            <w:tcW w:w="1559" w:type="dxa"/>
            <w:vAlign w:val="center"/>
          </w:tcPr>
          <w:p w14:paraId="5D076447" w14:textId="197A67B8" w:rsidR="0080249D" w:rsidRPr="006E5110" w:rsidRDefault="002122B4" w:rsidP="000E691D">
            <w:pPr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-0.1</w:t>
            </w:r>
            <w:r w:rsidR="00F638B9" w:rsidRPr="006E5110">
              <w:rPr>
                <w:sz w:val="20"/>
                <w:szCs w:val="20"/>
                <w:lang w:val="en-US"/>
              </w:rPr>
              <w:t>43</w:t>
            </w:r>
          </w:p>
          <w:p w14:paraId="7F9EDA52" w14:textId="2C996429" w:rsidR="0080249D" w:rsidRPr="006E5110" w:rsidRDefault="002122B4" w:rsidP="000E691D">
            <w:pPr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2</w:t>
            </w:r>
            <w:r w:rsidR="00F638B9" w:rsidRPr="006E5110">
              <w:rPr>
                <w:sz w:val="20"/>
                <w:szCs w:val="20"/>
                <w:lang w:val="en-US"/>
              </w:rPr>
              <w:t>06</w:t>
            </w:r>
            <w:r w:rsidRPr="006E5110">
              <w:rPr>
                <w:sz w:val="20"/>
                <w:szCs w:val="20"/>
                <w:lang w:val="en-US"/>
              </w:rPr>
              <w:t>; -0.08</w:t>
            </w:r>
            <w:r w:rsidR="00F638B9" w:rsidRPr="006E5110">
              <w:rPr>
                <w:sz w:val="20"/>
                <w:szCs w:val="20"/>
                <w:lang w:val="en-US"/>
              </w:rPr>
              <w:t>1</w:t>
            </w:r>
            <w:r w:rsidR="0080249D"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0C2A7686" w14:textId="20DEB54B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  <w:r w:rsidR="00F638B9" w:rsidRPr="006E511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5411BA89" w14:textId="0A97F493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.</w:t>
            </w:r>
            <w:r w:rsidR="00F638B9" w:rsidRPr="006E5110">
              <w:rPr>
                <w:sz w:val="20"/>
                <w:szCs w:val="20"/>
                <w:lang w:val="en-US"/>
              </w:rPr>
              <w:t>4</w:t>
            </w:r>
          </w:p>
          <w:p w14:paraId="472DFB07" w14:textId="717C614D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</w:t>
            </w:r>
            <w:r w:rsidR="00F638B9" w:rsidRPr="006E5110">
              <w:rPr>
                <w:sz w:val="20"/>
                <w:szCs w:val="20"/>
                <w:lang w:val="en-US"/>
              </w:rPr>
              <w:t>1.9</w:t>
            </w:r>
            <w:r w:rsidRPr="006E5110">
              <w:rPr>
                <w:sz w:val="20"/>
                <w:szCs w:val="20"/>
                <w:lang w:val="en-US"/>
              </w:rPr>
              <w:t>; 3.</w:t>
            </w:r>
            <w:r w:rsidR="00F638B9" w:rsidRPr="006E5110">
              <w:rPr>
                <w:sz w:val="20"/>
                <w:szCs w:val="20"/>
                <w:lang w:val="en-US"/>
              </w:rPr>
              <w:t>1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4A040C8A" w14:textId="6476FE67" w:rsidR="0080249D" w:rsidRPr="006E5110" w:rsidRDefault="0080249D" w:rsidP="0001780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  <w:r w:rsidR="00F638B9"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7C0D0DE" w14:textId="45774BB9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</w:t>
            </w:r>
            <w:r w:rsidR="00F638B9" w:rsidRPr="006E5110">
              <w:rPr>
                <w:sz w:val="20"/>
                <w:szCs w:val="20"/>
                <w:lang w:val="en-US"/>
              </w:rPr>
              <w:t>7</w:t>
            </w:r>
          </w:p>
          <w:p w14:paraId="1861F189" w14:textId="1042405D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</w:t>
            </w:r>
            <w:r w:rsidR="00F638B9" w:rsidRPr="006E5110">
              <w:rPr>
                <w:sz w:val="20"/>
                <w:szCs w:val="20"/>
                <w:lang w:val="en-US"/>
              </w:rPr>
              <w:t>3</w:t>
            </w:r>
            <w:r w:rsidRPr="006E5110">
              <w:rPr>
                <w:sz w:val="20"/>
                <w:szCs w:val="20"/>
                <w:lang w:val="en-US"/>
              </w:rPr>
              <w:t>; 2.</w:t>
            </w:r>
            <w:r w:rsidR="00F638B9" w:rsidRPr="006E5110">
              <w:rPr>
                <w:sz w:val="20"/>
                <w:szCs w:val="20"/>
                <w:lang w:val="en-US"/>
              </w:rPr>
              <w:t>2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007BE1BA" w14:textId="473D073F" w:rsidR="0080249D" w:rsidRPr="006E5110" w:rsidRDefault="00F638B9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44BF059B" w14:textId="15E6BA0C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</w:t>
            </w:r>
            <w:r w:rsidR="003659B2" w:rsidRPr="006E5110">
              <w:rPr>
                <w:sz w:val="20"/>
                <w:szCs w:val="20"/>
                <w:lang w:val="en-US"/>
              </w:rPr>
              <w:t>6</w:t>
            </w:r>
          </w:p>
          <w:p w14:paraId="2B8F3E97" w14:textId="2A005842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1.</w:t>
            </w:r>
            <w:r w:rsidR="003659B2" w:rsidRPr="006E5110">
              <w:rPr>
                <w:sz w:val="20"/>
                <w:szCs w:val="20"/>
                <w:lang w:val="en-US"/>
              </w:rPr>
              <w:t>1</w:t>
            </w:r>
            <w:r w:rsidRPr="006E5110">
              <w:rPr>
                <w:sz w:val="20"/>
                <w:szCs w:val="20"/>
                <w:lang w:val="en-US"/>
              </w:rPr>
              <w:t>; 2.</w:t>
            </w:r>
            <w:r w:rsidR="003659B2" w:rsidRPr="006E5110">
              <w:rPr>
                <w:sz w:val="20"/>
                <w:szCs w:val="20"/>
                <w:lang w:val="en-US"/>
              </w:rPr>
              <w:t>4</w:t>
            </w:r>
            <w:r w:rsidRPr="006E51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3160EC2B" w14:textId="66B6858C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</w:t>
            </w:r>
            <w:r w:rsidR="003659B2" w:rsidRPr="006E511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6E50ED45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-0.072</w:t>
            </w:r>
          </w:p>
          <w:p w14:paraId="31AB68BD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-0.266; 0.122)</w:t>
            </w:r>
          </w:p>
        </w:tc>
        <w:tc>
          <w:tcPr>
            <w:tcW w:w="425" w:type="dxa"/>
            <w:vAlign w:val="center"/>
          </w:tcPr>
          <w:p w14:paraId="17DDF5DA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92D61D8" w14:textId="77777777" w:rsidR="0080249D" w:rsidRPr="006E5110" w:rsidRDefault="0080249D" w:rsidP="0018508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5.0</w:t>
            </w:r>
          </w:p>
          <w:p w14:paraId="1D0F7769" w14:textId="77777777" w:rsidR="0080249D" w:rsidRPr="006E5110" w:rsidRDefault="0080249D" w:rsidP="0018508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2.4; 10.6)</w:t>
            </w:r>
          </w:p>
        </w:tc>
        <w:tc>
          <w:tcPr>
            <w:tcW w:w="425" w:type="dxa"/>
            <w:vAlign w:val="center"/>
          </w:tcPr>
          <w:p w14:paraId="7564A5BF" w14:textId="77777777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BD6AEA8" w14:textId="1C3713EC" w:rsidR="0080249D" w:rsidRPr="006E5110" w:rsidRDefault="0080249D" w:rsidP="008024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.1</w:t>
            </w:r>
          </w:p>
          <w:p w14:paraId="31378FD7" w14:textId="18B3E1E5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6; 2.0)</w:t>
            </w:r>
          </w:p>
        </w:tc>
        <w:tc>
          <w:tcPr>
            <w:tcW w:w="426" w:type="dxa"/>
            <w:vAlign w:val="center"/>
          </w:tcPr>
          <w:p w14:paraId="3B9603E5" w14:textId="31DC2E35" w:rsidR="0080249D" w:rsidRPr="006E5110" w:rsidRDefault="0080249D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7C4C048" w14:textId="6A9DFC98" w:rsidR="0098769A" w:rsidRPr="006E5110" w:rsidRDefault="0098769A" w:rsidP="0098769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0.5</w:t>
            </w:r>
          </w:p>
          <w:p w14:paraId="05204B66" w14:textId="1E8763EA" w:rsidR="0080249D" w:rsidRPr="006E5110" w:rsidRDefault="0098769A" w:rsidP="0098769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(0.1; 1.5)</w:t>
            </w:r>
          </w:p>
        </w:tc>
        <w:tc>
          <w:tcPr>
            <w:tcW w:w="567" w:type="dxa"/>
            <w:vAlign w:val="center"/>
          </w:tcPr>
          <w:p w14:paraId="42F94E6A" w14:textId="4B10DB67" w:rsidR="0080249D" w:rsidRPr="006E5110" w:rsidRDefault="0098769A" w:rsidP="000E691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2</w:t>
            </w:r>
          </w:p>
        </w:tc>
      </w:tr>
    </w:tbl>
    <w:p w14:paraId="0C3FEF1B" w14:textId="7DD25D86" w:rsidR="00AE72D3" w:rsidRPr="006E5110" w:rsidRDefault="005039A9" w:rsidP="00AE72D3">
      <w:pPr>
        <w:spacing w:line="276" w:lineRule="auto"/>
        <w:rPr>
          <w:b/>
          <w:lang w:val="en-US"/>
        </w:rPr>
      </w:pPr>
      <w:r w:rsidRPr="006E5110">
        <w:rPr>
          <w:sz w:val="20"/>
          <w:szCs w:val="20"/>
          <w:lang w:val="en-US"/>
        </w:rPr>
        <w:t>EPS= Extrapyramidal symptoms; SMD= Standardized mean difference; OR=Odds ratio;</w:t>
      </w:r>
      <w:r w:rsidR="00F638B9" w:rsidRPr="006E5110">
        <w:rPr>
          <w:rFonts w:ascii="Open Sans" w:hAnsi="Open Sans"/>
          <w:color w:val="1C1D1E"/>
          <w:sz w:val="21"/>
          <w:szCs w:val="21"/>
          <w:shd w:val="clear" w:color="auto" w:fill="FFFFFF"/>
          <w:lang w:val="en-US"/>
        </w:rPr>
        <w:t xml:space="preserve"> </w:t>
      </w:r>
      <w:r w:rsidR="00F638B9" w:rsidRPr="006E5110">
        <w:rPr>
          <w:rFonts w:ascii="Open Sans" w:hAnsi="Open Sans"/>
          <w:color w:val="1C1D1E"/>
          <w:sz w:val="21"/>
          <w:szCs w:val="21"/>
          <w:shd w:val="clear" w:color="auto" w:fill="FFFFFF"/>
          <w:lang w:val="en-US"/>
        </w:rPr>
        <w:t>†</w:t>
      </w:r>
      <w:r w:rsidR="00F638B9" w:rsidRPr="006E5110">
        <w:rPr>
          <w:sz w:val="20"/>
          <w:szCs w:val="20"/>
          <w:lang w:val="en-US"/>
        </w:rPr>
        <w:t xml:space="preserve"> A random effects model was used</w:t>
      </w:r>
      <w:r w:rsidRPr="006E5110">
        <w:rPr>
          <w:sz w:val="20"/>
          <w:szCs w:val="20"/>
          <w:lang w:val="en-US"/>
        </w:rPr>
        <w:t xml:space="preserve">; $ trials with an atypical drug, a conventional drug and placebo group. </w:t>
      </w:r>
    </w:p>
    <w:p w14:paraId="0BC4986F" w14:textId="77777777" w:rsidR="00AE72D3" w:rsidRPr="006E5110" w:rsidRDefault="00AE72D3" w:rsidP="00AE72D3">
      <w:pPr>
        <w:spacing w:line="276" w:lineRule="auto"/>
        <w:rPr>
          <w:b/>
          <w:lang w:val="en-US"/>
        </w:rPr>
      </w:pPr>
    </w:p>
    <w:p w14:paraId="19E125B8" w14:textId="77777777" w:rsidR="00494BD9" w:rsidRPr="006E5110" w:rsidRDefault="00494BD9" w:rsidP="009615E9">
      <w:pPr>
        <w:widowControl w:val="0"/>
        <w:autoSpaceDE w:val="0"/>
        <w:autoSpaceDN w:val="0"/>
        <w:adjustRightInd w:val="0"/>
        <w:spacing w:after="140"/>
        <w:rPr>
          <w:b/>
          <w:sz w:val="22"/>
          <w:szCs w:val="22"/>
          <w:lang w:val="en-US"/>
        </w:rPr>
      </w:pPr>
    </w:p>
    <w:p w14:paraId="1A57BDE4" w14:textId="77777777" w:rsidR="00494BD9" w:rsidRPr="006E5110" w:rsidRDefault="00494BD9" w:rsidP="009615E9">
      <w:pPr>
        <w:widowControl w:val="0"/>
        <w:autoSpaceDE w:val="0"/>
        <w:autoSpaceDN w:val="0"/>
        <w:adjustRightInd w:val="0"/>
        <w:spacing w:after="140"/>
        <w:rPr>
          <w:b/>
          <w:sz w:val="22"/>
          <w:szCs w:val="22"/>
          <w:lang w:val="en-US"/>
        </w:rPr>
      </w:pPr>
    </w:p>
    <w:p w14:paraId="0B99D1C5" w14:textId="6D70C58E" w:rsidR="009615E9" w:rsidRPr="006E5110" w:rsidRDefault="009615E9" w:rsidP="009615E9">
      <w:pPr>
        <w:widowControl w:val="0"/>
        <w:autoSpaceDE w:val="0"/>
        <w:autoSpaceDN w:val="0"/>
        <w:adjustRightInd w:val="0"/>
        <w:spacing w:after="140"/>
        <w:rPr>
          <w:b/>
          <w:sz w:val="22"/>
          <w:szCs w:val="22"/>
          <w:lang w:val="en-US"/>
        </w:rPr>
      </w:pPr>
      <w:proofErr w:type="spellStart"/>
      <w:r w:rsidRPr="006E5110">
        <w:rPr>
          <w:b/>
          <w:sz w:val="22"/>
          <w:szCs w:val="22"/>
          <w:lang w:val="en-US"/>
        </w:rPr>
        <w:t>ETable</w:t>
      </w:r>
      <w:proofErr w:type="spellEnd"/>
      <w:r w:rsidRPr="006E5110">
        <w:rPr>
          <w:b/>
          <w:sz w:val="22"/>
          <w:szCs w:val="22"/>
          <w:lang w:val="en-US"/>
        </w:rPr>
        <w:t xml:space="preserve"> 2 </w:t>
      </w:r>
      <w:r w:rsidR="0055523F" w:rsidRPr="006E5110">
        <w:rPr>
          <w:b/>
          <w:sz w:val="22"/>
          <w:szCs w:val="22"/>
          <w:lang w:val="en-US"/>
        </w:rPr>
        <w:t>T</w:t>
      </w:r>
      <w:r w:rsidRPr="006E5110">
        <w:rPr>
          <w:b/>
          <w:sz w:val="22"/>
          <w:szCs w:val="22"/>
          <w:lang w:val="en-US"/>
        </w:rPr>
        <w:t>rials with run-in in meta-analyses of antipsychotics in dement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615E9" w:rsidRPr="006E5110" w14:paraId="24FACE8E" w14:textId="77777777" w:rsidTr="009615E9">
        <w:tc>
          <w:tcPr>
            <w:tcW w:w="3070" w:type="dxa"/>
          </w:tcPr>
          <w:p w14:paraId="27111EED" w14:textId="77777777" w:rsidR="009615E9" w:rsidRPr="006E5110" w:rsidRDefault="009615E9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3071" w:type="dxa"/>
          </w:tcPr>
          <w:p w14:paraId="56DC31F4" w14:textId="77777777" w:rsidR="009615E9" w:rsidRPr="006E5110" w:rsidRDefault="009615E9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Included trials, n</w:t>
            </w:r>
          </w:p>
        </w:tc>
        <w:tc>
          <w:tcPr>
            <w:tcW w:w="3071" w:type="dxa"/>
          </w:tcPr>
          <w:p w14:paraId="58753EE5" w14:textId="77777777" w:rsidR="009615E9" w:rsidRPr="006E5110" w:rsidRDefault="009615E9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b/>
                <w:sz w:val="20"/>
                <w:szCs w:val="20"/>
                <w:lang w:val="en-US"/>
              </w:rPr>
              <w:t>Trials with run-in, n (%)</w:t>
            </w:r>
          </w:p>
        </w:tc>
      </w:tr>
      <w:tr w:rsidR="009615E9" w:rsidRPr="006E5110" w14:paraId="46C4859D" w14:textId="77777777" w:rsidTr="009615E9">
        <w:tc>
          <w:tcPr>
            <w:tcW w:w="3070" w:type="dxa"/>
          </w:tcPr>
          <w:p w14:paraId="44D2DEA0" w14:textId="661DBE4B" w:rsidR="009615E9" w:rsidRPr="006E5110" w:rsidRDefault="009615E9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Farlow 2017</w:t>
            </w:r>
            <w:r w:rsidR="00B24576" w:rsidRPr="006E5110">
              <w:rPr>
                <w:noProof/>
                <w:sz w:val="20"/>
                <w:szCs w:val="20"/>
                <w:vertAlign w:val="superscript"/>
                <w:lang w:val="en-US"/>
              </w:rPr>
              <w:t>55</w:t>
            </w:r>
          </w:p>
        </w:tc>
        <w:tc>
          <w:tcPr>
            <w:tcW w:w="3071" w:type="dxa"/>
          </w:tcPr>
          <w:p w14:paraId="68B36D13" w14:textId="6F165B93" w:rsidR="009615E9" w:rsidRPr="006E5110" w:rsidRDefault="00351873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6</w:t>
            </w:r>
            <w:r w:rsidR="0055523F" w:rsidRPr="006E5110">
              <w:rPr>
                <w:sz w:val="20"/>
                <w:szCs w:val="20"/>
              </w:rPr>
              <w:t>*</w:t>
            </w:r>
          </w:p>
        </w:tc>
        <w:tc>
          <w:tcPr>
            <w:tcW w:w="3071" w:type="dxa"/>
          </w:tcPr>
          <w:p w14:paraId="466C60A5" w14:textId="166EDBE3" w:rsidR="009615E9" w:rsidRPr="006E5110" w:rsidRDefault="00351873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13 (81)</w:t>
            </w:r>
          </w:p>
        </w:tc>
      </w:tr>
      <w:tr w:rsidR="00F6693C" w:rsidRPr="006E5110" w14:paraId="18943BFF" w14:textId="77777777" w:rsidTr="009615E9">
        <w:tc>
          <w:tcPr>
            <w:tcW w:w="3070" w:type="dxa"/>
          </w:tcPr>
          <w:p w14:paraId="5D8AA2C8" w14:textId="553A9278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Tan 2015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57</w:t>
            </w:r>
          </w:p>
        </w:tc>
        <w:tc>
          <w:tcPr>
            <w:tcW w:w="3071" w:type="dxa"/>
          </w:tcPr>
          <w:p w14:paraId="2A93CBBE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0</w:t>
            </w:r>
          </w:p>
        </w:tc>
        <w:tc>
          <w:tcPr>
            <w:tcW w:w="3071" w:type="dxa"/>
          </w:tcPr>
          <w:p w14:paraId="02FBFFE2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7 (70)</w:t>
            </w:r>
          </w:p>
        </w:tc>
      </w:tr>
      <w:tr w:rsidR="00F6693C" w:rsidRPr="006E5110" w14:paraId="5D9F0D7D" w14:textId="77777777" w:rsidTr="009615E9">
        <w:tc>
          <w:tcPr>
            <w:tcW w:w="3070" w:type="dxa"/>
          </w:tcPr>
          <w:p w14:paraId="09CE76A4" w14:textId="0D381CC0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Ma 2014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58</w:t>
            </w:r>
          </w:p>
        </w:tc>
        <w:tc>
          <w:tcPr>
            <w:tcW w:w="3071" w:type="dxa"/>
          </w:tcPr>
          <w:p w14:paraId="50AA2341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6</w:t>
            </w:r>
          </w:p>
        </w:tc>
        <w:tc>
          <w:tcPr>
            <w:tcW w:w="3071" w:type="dxa"/>
          </w:tcPr>
          <w:p w14:paraId="2A175EDD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2 (75)</w:t>
            </w:r>
          </w:p>
        </w:tc>
      </w:tr>
      <w:tr w:rsidR="00F6693C" w:rsidRPr="006E5110" w14:paraId="28E002E8" w14:textId="77777777" w:rsidTr="009615E9">
        <w:tc>
          <w:tcPr>
            <w:tcW w:w="3070" w:type="dxa"/>
          </w:tcPr>
          <w:p w14:paraId="39D56002" w14:textId="7504CB2A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Wang 2014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56</w:t>
            </w:r>
          </w:p>
        </w:tc>
        <w:tc>
          <w:tcPr>
            <w:tcW w:w="3071" w:type="dxa"/>
          </w:tcPr>
          <w:p w14:paraId="49D10045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6</w:t>
            </w:r>
          </w:p>
        </w:tc>
        <w:tc>
          <w:tcPr>
            <w:tcW w:w="3071" w:type="dxa"/>
          </w:tcPr>
          <w:p w14:paraId="72044535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5 (83)</w:t>
            </w:r>
          </w:p>
        </w:tc>
      </w:tr>
      <w:tr w:rsidR="00F6693C" w:rsidRPr="006E5110" w14:paraId="4C64BFA2" w14:textId="77777777" w:rsidTr="009615E9">
        <w:tc>
          <w:tcPr>
            <w:tcW w:w="3070" w:type="dxa"/>
          </w:tcPr>
          <w:p w14:paraId="34DC537A" w14:textId="7EAE5264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Seitz 2013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59</w:t>
            </w:r>
          </w:p>
        </w:tc>
        <w:tc>
          <w:tcPr>
            <w:tcW w:w="3071" w:type="dxa"/>
          </w:tcPr>
          <w:p w14:paraId="037B36F5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4</w:t>
            </w:r>
          </w:p>
        </w:tc>
        <w:tc>
          <w:tcPr>
            <w:tcW w:w="3071" w:type="dxa"/>
          </w:tcPr>
          <w:p w14:paraId="28F7FAFF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2 (86)</w:t>
            </w:r>
          </w:p>
        </w:tc>
      </w:tr>
      <w:tr w:rsidR="00F6693C" w:rsidRPr="006E5110" w14:paraId="07E917B8" w14:textId="77777777" w:rsidTr="009615E9">
        <w:tc>
          <w:tcPr>
            <w:tcW w:w="3070" w:type="dxa"/>
          </w:tcPr>
          <w:p w14:paraId="50189021" w14:textId="1F718848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Maher 2011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60</w:t>
            </w:r>
          </w:p>
        </w:tc>
        <w:tc>
          <w:tcPr>
            <w:tcW w:w="3071" w:type="dxa"/>
          </w:tcPr>
          <w:p w14:paraId="595E1981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3</w:t>
            </w:r>
          </w:p>
        </w:tc>
        <w:tc>
          <w:tcPr>
            <w:tcW w:w="3071" w:type="dxa"/>
          </w:tcPr>
          <w:p w14:paraId="0A0549B3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3 (85)</w:t>
            </w:r>
          </w:p>
        </w:tc>
      </w:tr>
      <w:tr w:rsidR="00F6693C" w:rsidRPr="006E5110" w14:paraId="5A40BB29" w14:textId="77777777" w:rsidTr="009615E9">
        <w:tc>
          <w:tcPr>
            <w:tcW w:w="3070" w:type="dxa"/>
          </w:tcPr>
          <w:p w14:paraId="143FB075" w14:textId="133AC9CA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Cheung 2011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61</w:t>
            </w:r>
          </w:p>
        </w:tc>
        <w:tc>
          <w:tcPr>
            <w:tcW w:w="3071" w:type="dxa"/>
          </w:tcPr>
          <w:p w14:paraId="6A613E56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5</w:t>
            </w:r>
          </w:p>
        </w:tc>
        <w:tc>
          <w:tcPr>
            <w:tcW w:w="3071" w:type="dxa"/>
          </w:tcPr>
          <w:p w14:paraId="2FA14E2C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2 (40)</w:t>
            </w:r>
          </w:p>
        </w:tc>
      </w:tr>
      <w:tr w:rsidR="00F6693C" w:rsidRPr="006E5110" w14:paraId="2B4F3810" w14:textId="77777777" w:rsidTr="009615E9">
        <w:tc>
          <w:tcPr>
            <w:tcW w:w="3070" w:type="dxa"/>
          </w:tcPr>
          <w:p w14:paraId="0058F12F" w14:textId="3750608D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Lonergan 2010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62</w:t>
            </w:r>
          </w:p>
        </w:tc>
        <w:tc>
          <w:tcPr>
            <w:tcW w:w="3071" w:type="dxa"/>
          </w:tcPr>
          <w:p w14:paraId="6F295104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5</w:t>
            </w:r>
          </w:p>
        </w:tc>
        <w:tc>
          <w:tcPr>
            <w:tcW w:w="3071" w:type="dxa"/>
          </w:tcPr>
          <w:p w14:paraId="1F160875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4 (80)</w:t>
            </w:r>
          </w:p>
        </w:tc>
      </w:tr>
      <w:tr w:rsidR="00F6693C" w:rsidRPr="006E5110" w14:paraId="48AC2282" w14:textId="77777777" w:rsidTr="009615E9">
        <w:tc>
          <w:tcPr>
            <w:tcW w:w="3070" w:type="dxa"/>
          </w:tcPr>
          <w:p w14:paraId="19268333" w14:textId="4EB8DE79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Carson 2006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63</w:t>
            </w:r>
          </w:p>
        </w:tc>
        <w:tc>
          <w:tcPr>
            <w:tcW w:w="3071" w:type="dxa"/>
          </w:tcPr>
          <w:p w14:paraId="7583F6A5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7</w:t>
            </w:r>
          </w:p>
        </w:tc>
        <w:tc>
          <w:tcPr>
            <w:tcW w:w="3071" w:type="dxa"/>
          </w:tcPr>
          <w:p w14:paraId="6299FDD8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6 (86)</w:t>
            </w:r>
          </w:p>
        </w:tc>
      </w:tr>
      <w:tr w:rsidR="00F6693C" w:rsidRPr="006E5110" w14:paraId="59AFBF19" w14:textId="77777777" w:rsidTr="009615E9">
        <w:tc>
          <w:tcPr>
            <w:tcW w:w="3070" w:type="dxa"/>
          </w:tcPr>
          <w:p w14:paraId="0EB4A34E" w14:textId="1ED7DC57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Ballard 2006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64</w:t>
            </w:r>
          </w:p>
        </w:tc>
        <w:tc>
          <w:tcPr>
            <w:tcW w:w="3071" w:type="dxa"/>
          </w:tcPr>
          <w:p w14:paraId="42E9A527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5</w:t>
            </w:r>
          </w:p>
        </w:tc>
        <w:tc>
          <w:tcPr>
            <w:tcW w:w="3071" w:type="dxa"/>
          </w:tcPr>
          <w:p w14:paraId="18719D64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12 (80)</w:t>
            </w:r>
          </w:p>
        </w:tc>
      </w:tr>
      <w:tr w:rsidR="00F6693C" w:rsidRPr="006E5110" w14:paraId="09ABBBE0" w14:textId="77777777" w:rsidTr="009615E9">
        <w:tc>
          <w:tcPr>
            <w:tcW w:w="3070" w:type="dxa"/>
          </w:tcPr>
          <w:p w14:paraId="4642FDA5" w14:textId="68396879" w:rsidR="00F6693C" w:rsidRPr="006E5110" w:rsidRDefault="00F6693C" w:rsidP="00B24576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  <w:lang w:val="en-US"/>
              </w:rPr>
              <w:t>Lee 2004</w:t>
            </w:r>
            <w:r w:rsidRPr="006E5110">
              <w:rPr>
                <w:noProof/>
                <w:sz w:val="20"/>
                <w:szCs w:val="20"/>
                <w:vertAlign w:val="superscript"/>
                <w:lang w:val="en-US"/>
              </w:rPr>
              <w:t>65</w:t>
            </w:r>
          </w:p>
        </w:tc>
        <w:tc>
          <w:tcPr>
            <w:tcW w:w="3071" w:type="dxa"/>
          </w:tcPr>
          <w:p w14:paraId="13097B6F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5</w:t>
            </w:r>
          </w:p>
        </w:tc>
        <w:tc>
          <w:tcPr>
            <w:tcW w:w="3071" w:type="dxa"/>
          </w:tcPr>
          <w:p w14:paraId="6DD118A7" w14:textId="77777777" w:rsidR="00F6693C" w:rsidRPr="006E5110" w:rsidRDefault="00F6693C" w:rsidP="009615E9">
            <w:pPr>
              <w:rPr>
                <w:sz w:val="20"/>
                <w:szCs w:val="20"/>
                <w:lang w:val="en-US"/>
              </w:rPr>
            </w:pPr>
            <w:r w:rsidRPr="006E5110">
              <w:rPr>
                <w:sz w:val="20"/>
                <w:szCs w:val="20"/>
              </w:rPr>
              <w:t>5 (100)</w:t>
            </w:r>
          </w:p>
        </w:tc>
      </w:tr>
    </w:tbl>
    <w:p w14:paraId="2B7A11A7" w14:textId="65DED1AD" w:rsidR="00481873" w:rsidRPr="0088040E" w:rsidRDefault="0055523F">
      <w:pPr>
        <w:rPr>
          <w:lang w:val="en-US"/>
        </w:rPr>
      </w:pPr>
      <w:r w:rsidRPr="006E5110">
        <w:rPr>
          <w:lang w:val="en-US"/>
        </w:rPr>
        <w:t>* Individual placebo-controlled start (not extension or stop) trials deduced from references</w:t>
      </w:r>
      <w:bookmarkStart w:id="0" w:name="_GoBack"/>
      <w:bookmarkEnd w:id="0"/>
    </w:p>
    <w:sectPr w:rsidR="00481873" w:rsidRPr="0088040E" w:rsidSect="006A480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 Sans">
    <w:altName w:val="Times New Roman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3"/>
    <w:rsid w:val="00015726"/>
    <w:rsid w:val="00017800"/>
    <w:rsid w:val="00024971"/>
    <w:rsid w:val="00025B17"/>
    <w:rsid w:val="00034CB6"/>
    <w:rsid w:val="000E691D"/>
    <w:rsid w:val="00176385"/>
    <w:rsid w:val="0018508C"/>
    <w:rsid w:val="0020665B"/>
    <w:rsid w:val="002122B4"/>
    <w:rsid w:val="00351873"/>
    <w:rsid w:val="003659B2"/>
    <w:rsid w:val="00406959"/>
    <w:rsid w:val="00481873"/>
    <w:rsid w:val="00494BD9"/>
    <w:rsid w:val="005039A9"/>
    <w:rsid w:val="0055523F"/>
    <w:rsid w:val="005E2648"/>
    <w:rsid w:val="00621F11"/>
    <w:rsid w:val="00655B02"/>
    <w:rsid w:val="006A4807"/>
    <w:rsid w:val="006B1AFB"/>
    <w:rsid w:val="006D3142"/>
    <w:rsid w:val="006E5110"/>
    <w:rsid w:val="007D5CC3"/>
    <w:rsid w:val="0080249D"/>
    <w:rsid w:val="00854F7E"/>
    <w:rsid w:val="0088040E"/>
    <w:rsid w:val="008A274A"/>
    <w:rsid w:val="009615E9"/>
    <w:rsid w:val="0098769A"/>
    <w:rsid w:val="009F7DDD"/>
    <w:rsid w:val="00A43F0F"/>
    <w:rsid w:val="00A50595"/>
    <w:rsid w:val="00AE72D3"/>
    <w:rsid w:val="00B24576"/>
    <w:rsid w:val="00BA53E3"/>
    <w:rsid w:val="00BF54EB"/>
    <w:rsid w:val="00C762EB"/>
    <w:rsid w:val="00CA33D1"/>
    <w:rsid w:val="00CA70F8"/>
    <w:rsid w:val="00D900F1"/>
    <w:rsid w:val="00E145E9"/>
    <w:rsid w:val="00EF4206"/>
    <w:rsid w:val="00F22D4B"/>
    <w:rsid w:val="00F448E3"/>
    <w:rsid w:val="00F638B9"/>
    <w:rsid w:val="00F66715"/>
    <w:rsid w:val="00F6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27C5C1A"/>
  <w14:defaultImageDpi w14:val="300"/>
  <w15:docId w15:val="{4FEC8955-71D2-B04D-80F9-2221E5A8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72D3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F7DDD"/>
    <w:rPr>
      <w:rFonts w:ascii="Lucida Grande" w:eastAsiaTheme="minorEastAsia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7DDD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AE72D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E72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E72D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E72D3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00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00F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2E480-BC03-3C45-8E59-BD7E350D0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a Luijendijk</dc:creator>
  <cp:keywords/>
  <dc:description/>
  <cp:lastModifiedBy>Microsoft Office User</cp:lastModifiedBy>
  <cp:revision>3</cp:revision>
  <dcterms:created xsi:type="dcterms:W3CDTF">2019-09-06T07:43:00Z</dcterms:created>
  <dcterms:modified xsi:type="dcterms:W3CDTF">2019-09-0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acc384-7815-36d9-94da-a26f5f8b45df</vt:lpwstr>
  </property>
  <property fmtid="{D5CDD505-2E9C-101B-9397-08002B2CF9AE}" pid="24" name="Mendeley Citation Style_1">
    <vt:lpwstr>http://www.zotero.org/styles/american-medical-association</vt:lpwstr>
  </property>
</Properties>
</file>